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F24" w:rsidRPr="00251A46" w:rsidRDefault="00776F24" w:rsidP="00776F24">
      <w:pPr>
        <w:keepNext/>
        <w:spacing w:line="240" w:lineRule="auto"/>
        <w:rPr>
          <w:lang w:val="en-GB"/>
        </w:rPr>
      </w:pPr>
      <w:r w:rsidRPr="00251A46">
        <w:rPr>
          <w:rFonts w:ascii="Calibri"/>
          <w:b/>
          <w:lang w:val="en-GB"/>
        </w:rPr>
        <w:t xml:space="preserve">Supplementary Table </w:t>
      </w:r>
      <w:r>
        <w:rPr>
          <w:rFonts w:ascii="Calibri"/>
          <w:b/>
          <w:lang w:val="en-GB"/>
        </w:rPr>
        <w:t>5</w:t>
      </w:r>
      <w:r w:rsidRPr="00251A46">
        <w:rPr>
          <w:lang w:val="en-GB"/>
        </w:rPr>
        <w:t xml:space="preserve">: Maternal and infant characteristics according to score of language assessed by the midwife. 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5"/>
        <w:gridCol w:w="1383"/>
        <w:gridCol w:w="1382"/>
        <w:gridCol w:w="989"/>
      </w:tblGrid>
      <w:tr w:rsidR="00776F24" w:rsidRPr="00333D7A" w:rsidTr="00452DAC">
        <w:trPr>
          <w:trHeight w:val="23"/>
        </w:trPr>
        <w:tc>
          <w:tcPr>
            <w:tcW w:w="388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Low score</w:t>
            </w:r>
          </w:p>
          <w:p w:rsidR="00776F24" w:rsidRPr="00E35A71" w:rsidRDefault="00776F24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N=440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Others</w:t>
            </w:r>
          </w:p>
          <w:p w:rsidR="00776F24" w:rsidRPr="00E35A71" w:rsidRDefault="00776F24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 xml:space="preserve"> N=1012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p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Centre (Nancy)</w:t>
            </w: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29 (29.3)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11 (60.4)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le gen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39 (54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28 (52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45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Exact age of the child at examination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67.9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71.1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Length of gestation (week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9.2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9.3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28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Birth weight z-score (</w:t>
            </w:r>
            <w:proofErr w:type="spellStart"/>
            <w:r w:rsidRPr="00E35A71">
              <w:rPr>
                <w:rFonts w:ascii="Times New Roman" w:hAnsi="Times New Roman"/>
                <w:sz w:val="20"/>
                <w:lang w:val="en-GB"/>
              </w:rPr>
              <w:t>Gardosi</w:t>
            </w:r>
            <w:proofErr w:type="spellEnd"/>
            <w:r w:rsidRPr="00E35A71"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-0.1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0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37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ternal age at delivery (year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9.8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9.7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86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Hospitalisation during pregnancy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3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4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69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Duration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breastfeeding  (month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1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5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33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in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mode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ay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care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Nurse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4 (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25 (12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05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73 (39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33 (42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2567"/>
              </w:tabs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Fami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1 (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05 (10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92 (43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49 (34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6F24" w:rsidRPr="00333D7A" w:rsidTr="00452DAC">
        <w:trPr>
          <w:trHeight w:hRule="exact" w:val="681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after="60"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ternal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EPDS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depression sc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ore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at 1 year:</w:t>
            </w:r>
          </w:p>
          <w:p w:rsidR="00776F24" w:rsidRPr="00E35A71" w:rsidRDefault="00776F24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Unknow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3 (9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 (6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4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lt;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37 (76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07 (79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≥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0 (13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44 (14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alcohol intake during pregnancy </w:t>
            </w:r>
            <w:r>
              <w:rPr>
                <w:rFonts w:ascii="Times New Roman" w:hAnsi="Times New Roman"/>
                <w:sz w:val="20"/>
                <w:lang w:val="en-GB"/>
              </w:rPr>
              <w:t>(ye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10 (47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32 (42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76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smoking during pregnancy (cigarettes/day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37 (76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76 (76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77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1-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5 (19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02 (2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≥ 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8 (4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4 (3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6F24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Parental education* (years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gt; 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50 (5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44 (63.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76F24" w:rsidRPr="00E35A71" w:rsidRDefault="00776F2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14</w:t>
            </w:r>
          </w:p>
        </w:tc>
      </w:tr>
    </w:tbl>
    <w:p w:rsidR="00776F24" w:rsidRPr="00251A46" w:rsidRDefault="00776F24" w:rsidP="00776F24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 xml:space="preserve">Numbers are N (%) or m </w:t>
      </w:r>
      <w:r w:rsidRPr="00251A46">
        <w:rPr>
          <w:rFonts w:ascii="Arial"/>
          <w:sz w:val="20"/>
          <w:lang w:val="en-GB"/>
        </w:rPr>
        <w:t>±</w:t>
      </w:r>
      <w:r w:rsidRPr="00251A46">
        <w:rPr>
          <w:rFonts w:ascii="Arial"/>
          <w:sz w:val="20"/>
          <w:lang w:val="en-GB"/>
        </w:rPr>
        <w:t xml:space="preserve"> SD</w:t>
      </w:r>
    </w:p>
    <w:p w:rsidR="00776F24" w:rsidRPr="00251A46" w:rsidRDefault="00776F24" w:rsidP="00776F24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>*Calculated as the average of fa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>s and mo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 xml:space="preserve">s years of education </w:t>
      </w:r>
    </w:p>
    <w:p w:rsidR="009405CA" w:rsidRPr="00776F24" w:rsidRDefault="009405CA">
      <w:pPr>
        <w:rPr>
          <w:lang w:val="en-GB"/>
        </w:rPr>
      </w:pPr>
      <w:bookmarkStart w:id="0" w:name="_GoBack"/>
      <w:bookmarkEnd w:id="0"/>
    </w:p>
    <w:sectPr w:rsidR="009405CA" w:rsidRPr="00776F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F24"/>
    <w:rsid w:val="00776F24"/>
    <w:rsid w:val="0094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F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F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BCH-5053215</dc:creator>
  <cp:lastModifiedBy>G-BCH-5053215</cp:lastModifiedBy>
  <cp:revision>1</cp:revision>
  <dcterms:created xsi:type="dcterms:W3CDTF">2016-06-25T16:12:00Z</dcterms:created>
  <dcterms:modified xsi:type="dcterms:W3CDTF">2016-06-25T16:12:00Z</dcterms:modified>
</cp:coreProperties>
</file>